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#************************************************</w:t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>****************************</w:t>
      </w:r>
    </w:p>
    <w:p w:rsidR="00923B25" w:rsidRPr="00923B25" w:rsidRDefault="008326C5" w:rsidP="00923B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# </w:t>
      </w:r>
      <w:r w:rsidR="00923B25" w:rsidRPr="00923B25">
        <w:rPr>
          <w:rFonts w:ascii="Times New Roman" w:hAnsi="Times New Roman" w:cs="Times New Roman"/>
          <w:sz w:val="20"/>
          <w:szCs w:val="20"/>
        </w:rPr>
        <w:t>Title: R code for linear combination test for gene-set analysis of a continuous phenotype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#*************************************************</w:t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>***************************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m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list =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ibrary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rpcor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ibrary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qvalu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format.dataframe.to.list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function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f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s.data.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GS)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ownam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GS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L &lt;- NULL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for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g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in names(GS)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w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which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[,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g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]==1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f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ength(w)&gt;0)  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L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,list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genes[w]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ames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L)[length(L)]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gs</w:t>
      </w:r>
      <w:proofErr w:type="spellEnd"/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L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}else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G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T2.like.SAMGS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function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DATA,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#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 :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xpression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#     -&gt;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with  row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genes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#            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lumns=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mples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#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weight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: weights to T2 statistics of genes. 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#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: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esponse vector for the samples 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# IN THE SAME ORDER AS IN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&lt;-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s.matrix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c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DATA&lt;-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s.matrix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&lt;-DATA%*%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um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.DATA^2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LCT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function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S, DATA,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,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Permutation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1000, silent=FALSE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 :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gene set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     -&gt; a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with rows=genes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           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lumn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 gene sets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           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[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,j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]=1 if gene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in gene set j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           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[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,j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]=0 otherwise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        OR</w:t>
      </w:r>
    </w:p>
    <w:p w:rsid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# </w:t>
      </w: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a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list with each element correspond</w:t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>ing to a gene set = a vector of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#  </w:t>
      </w: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tring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(genes identifiers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 :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expression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 xml:space="preserve"> #     -&gt; a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with  row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genes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              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lumns=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mple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: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response vector for the samples IN THE SAME ORDER AS IN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#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# (1) pre-treatment of the gene sets and response vector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ownam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(DATA)       # gene names of the microarray data 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.Sampl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&lt;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co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(DATA)     #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of sample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.GeneSet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im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S)[2]     #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of gene set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GS &lt;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-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format.dataframe.to.list</w:t>
      </w:r>
      <w:proofErr w:type="spellEnd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GS);</w:t>
      </w:r>
    </w:p>
    <w:p w:rsidR="00BA5530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change format of GS from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ata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to </w:t>
      </w:r>
      <w:r w:rsidR="00BA5530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</w:t>
      </w:r>
    </w:p>
    <w:p w:rsidR="008326C5" w:rsidRPr="008326C5" w:rsidRDefault="00BA5530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</w:t>
      </w:r>
      <w:proofErr w:type="gramStart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ist</w:t>
      </w:r>
      <w:proofErr w:type="gramEnd"/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GS &lt;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-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apply</w:t>
      </w:r>
      <w:proofErr w:type="spellEnd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,function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(z)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s.numeric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which(genes %in% z)));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siz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pply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,length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 # size of each gene set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umericalize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index of each GS</w:t>
      </w:r>
    </w:p>
    <w:p w:rsidR="008326C5" w:rsidRPr="008326C5" w:rsidRDefault="00BA5530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</w:t>
      </w:r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proofErr w:type="spellStart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proofErr w:type="gramStart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apply</w:t>
      </w:r>
      <w:proofErr w:type="spellEnd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gramEnd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GS, function(z) </w:t>
      </w:r>
      <w:proofErr w:type="spellStart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s.matrix</w:t>
      </w:r>
      <w:proofErr w:type="spellEnd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DATA[z, ],</w:t>
      </w:r>
      <w:proofErr w:type="spellStart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col</w:t>
      </w:r>
      <w:proofErr w:type="spellEnd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</w:t>
      </w:r>
      <w:proofErr w:type="spellStart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.Samples</w:t>
      </w:r>
      <w:proofErr w:type="spellEnd"/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);</w:t>
      </w:r>
    </w:p>
    <w:p w:rsidR="00BA5530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reat</w:t>
      </w:r>
      <w:proofErr w:type="spellEnd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data of each GS (rows=genes, </w:t>
      </w:r>
      <w:r w:rsidR="00BA5530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</w:p>
    <w:p w:rsidR="008326C5" w:rsidRPr="008326C5" w:rsidRDefault="00BA5530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</w:t>
      </w:r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lumns=samples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apply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,function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(z) scale(t(z))); </w:t>
      </w:r>
    </w:p>
    <w:p w:rsidR="00BA5530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standardized genes in each GS </w:t>
      </w:r>
    </w:p>
    <w:p w:rsidR="008326C5" w:rsidRPr="008326C5" w:rsidRDefault="00BA5530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# </w:t>
      </w:r>
      <w:r w:rsidR="008326C5"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columns=gene, rows=samples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cale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 #standardized response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# (2) Eigen-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decompsition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of shrinkage pooled covariance matrix for each G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v.Poole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&lt;-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apply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, function(z)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v.shrink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z,verbos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FALSE, lambda.var=0));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 # pooled covariance of genes in each G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for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in 1:nb.GeneSets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EIGEN.decom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&lt;-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eigen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ov.Poole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[[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]]);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 #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eigen</w:t>
      </w:r>
      <w:proofErr w:type="spellEnd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decomposition of pooled covariance for each GS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D&lt;-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EIGEN.decom$valu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;      #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hrinkag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by adding a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possitiv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constant s0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U&lt;-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EIGEN.decom$vector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;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[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[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]]&lt;-t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[[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]]%*%U)/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qrt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D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 # adjust data of each GS (rows=genes, columns=samples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# (3) T-like stats obtained on 'true'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m.sumsquareT.ob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&lt;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pply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 function(z) T2.like.SAMGS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z,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  #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the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T-like statistics obtained on 'true'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# (4) stats obtained on 'permuted' data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m.sumsquareT.permut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matrix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A,nbPermutations,nb.GeneSet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for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in 1:nbPermutations) 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nd</w:t>
      </w:r>
      <w:proofErr w:type="spellEnd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sample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.Sampl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m.sumsquareT.permut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[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,]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pply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data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 function(z) T2.like.SAMGS(z[,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n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],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 xml:space="preserve">                                      # SAMGS stati</w:t>
      </w:r>
      <w:r w:rsidR="006D66E7">
        <w:rPr>
          <w:rFonts w:ascii="Courier New" w:eastAsia="Times New Roman" w:hAnsi="Courier New" w:cs="Courier New"/>
          <w:sz w:val="20"/>
          <w:szCs w:val="20"/>
          <w:lang w:eastAsia="en-CA"/>
        </w:rPr>
        <w:t>s</w:t>
      </w: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tic for each gene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et  -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for current permutation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f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!silent &amp;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%%50 == 0)print(paste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" permutations done."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# (5) p-value and q-value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pva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pply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t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sam.sumsquareT.permut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 &gt;= sam.sumsquareT.obs,1,sum)/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Permutations</w:t>
      </w:r>
      <w:proofErr w:type="spellEnd"/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f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.GeneSet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&gt;=2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qva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0; #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qvalu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pva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$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qvalues</w:t>
      </w:r>
      <w:proofErr w:type="spellEnd"/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s.data.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bin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("GS size"              =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siz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"GS p-value" </w:t>
      </w: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ab/>
        <w:t xml:space="preserve">       =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pva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"GS q-value"           =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qva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)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bin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,"G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name"= names(GS))[c(4,1:3)]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if(</w:t>
      </w:r>
      <w:proofErr w:type="spellStart"/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nb.GeneSet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==1){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        #if there is only one set, no need to calculate q-value.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as.data.frame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bin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("GS size"              =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S.siz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 ##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siz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,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                           "GS p-value" </w:t>
      </w: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ab/>
        <w:t xml:space="preserve">       =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GeneSets.pval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)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&lt;- 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cbind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spell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,"G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name"= names(GS))[c(3,1:2)]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spellStart"/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ownames</w:t>
      </w:r>
      <w:proofErr w:type="spell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res)&lt;-NULL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    </w:t>
      </w:r>
      <w:proofErr w:type="gramStart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list(</w:t>
      </w:r>
      <w:proofErr w:type="gramEnd"/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"GS stats"=res)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8326C5">
        <w:rPr>
          <w:rFonts w:ascii="Courier New" w:eastAsia="Times New Roman" w:hAnsi="Courier New" w:cs="Courier New"/>
          <w:sz w:val="20"/>
          <w:szCs w:val="20"/>
          <w:lang w:eastAsia="en-CA"/>
        </w:rPr>
        <w:t>}</w:t>
      </w: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8326C5" w:rsidRPr="008326C5" w:rsidRDefault="008326C5" w:rsidP="00832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320262" w:rsidRDefault="00320262"/>
    <w:sectPr w:rsidR="00320262" w:rsidSect="003202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6C5"/>
    <w:rsid w:val="00320262"/>
    <w:rsid w:val="006D66E7"/>
    <w:rsid w:val="008326C5"/>
    <w:rsid w:val="00923B25"/>
    <w:rsid w:val="00BA5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6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26C5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99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37</Words>
  <Characters>4201</Characters>
  <Application>Microsoft Office Word</Application>
  <DocSecurity>0</DocSecurity>
  <Lines>35</Lines>
  <Paragraphs>9</Paragraphs>
  <ScaleCrop>false</ScaleCrop>
  <Company>University of Alberta</Company>
  <LinksUpToDate>false</LinksUpToDate>
  <CharactersWithSpaces>4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inu</dc:creator>
  <cp:lastModifiedBy>idinu</cp:lastModifiedBy>
  <cp:revision>4</cp:revision>
  <dcterms:created xsi:type="dcterms:W3CDTF">2013-04-17T15:47:00Z</dcterms:created>
  <dcterms:modified xsi:type="dcterms:W3CDTF">2013-04-17T15:54:00Z</dcterms:modified>
</cp:coreProperties>
</file>